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170" w:rsidRPr="007D1470" w:rsidRDefault="00D03170" w:rsidP="00D031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03170" w:rsidRPr="007D1470" w:rsidRDefault="00D03170" w:rsidP="00D0317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7D1470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ethod:</w:t>
      </w:r>
    </w:p>
    <w:p w:rsidR="00D03170" w:rsidRPr="007D1470" w:rsidRDefault="00D03170" w:rsidP="00D03170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CA"/>
        </w:rPr>
      </w:pPr>
      <w:r w:rsidRPr="007D1470">
        <w:rPr>
          <w:rFonts w:ascii="Times New Roman" w:hAnsi="Times New Roman" w:cs="Times New Roman"/>
          <w:i/>
          <w:sz w:val="24"/>
          <w:szCs w:val="24"/>
          <w:lang w:val="en-CA"/>
        </w:rPr>
        <w:t xml:space="preserve">Isolation of murine brain </w:t>
      </w:r>
      <w:proofErr w:type="spellStart"/>
      <w:r w:rsidRPr="007D1470">
        <w:rPr>
          <w:rFonts w:ascii="Times New Roman" w:hAnsi="Times New Roman" w:cs="Times New Roman"/>
          <w:i/>
          <w:sz w:val="24"/>
          <w:szCs w:val="24"/>
          <w:lang w:val="en-CA"/>
        </w:rPr>
        <w:t>microvessels</w:t>
      </w:r>
      <w:proofErr w:type="spellEnd"/>
    </w:p>
    <w:p w:rsidR="00D03170" w:rsidRPr="007D1470" w:rsidRDefault="00D03170" w:rsidP="00D03170">
      <w:pPr>
        <w:spacing w:line="480" w:lineRule="auto"/>
        <w:jc w:val="both"/>
        <w:rPr>
          <w:lang w:val="en-CA"/>
        </w:rPr>
      </w:pPr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The procedure used for isolation of murine brain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microvessels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has been reported in our previous work </w:t>
      </w:r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fldChar w:fldCharType="begin"/>
      </w:r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instrText xml:space="preserve"> ADDIN EN.CITE &lt;EndNote&gt;&lt;Cite&gt;&lt;Author&gt;Bourassa&lt;/Author&gt;&lt;Year&gt;2019&lt;/Year&gt;&lt;RecNum&gt;139&lt;/RecNum&gt;&lt;DisplayText&gt;[14]&lt;/DisplayText&gt;&lt;record&gt;&lt;rec-number&gt;139&lt;/rec-number&gt;&lt;foreign-keys&gt;&lt;key app="EN" db-id="waerfxfs1vtdxee500vp5sd1rxdfzaxas5fs" timestamp="1619708400" guid="5b6da79e-f83e-49b5-b671-765b884f1e07"&gt;139&lt;/key&gt;&lt;/foreign-keys&gt;&lt;ref-type name="Generic"&gt;13&lt;/ref-type&gt;&lt;contributors&gt;&lt;authors&gt;&lt;author&gt;Bourassa, Philippe&lt;/author&gt;&lt;author&gt;Tremblay, Cyntia&lt;/author&gt;&lt;author&gt;Schneider, Julie A.&lt;/author&gt;&lt;author&gt;Bennett, David A.&lt;/author&gt;&lt;author&gt;Calon, Frédéric&lt;/author&gt;&lt;/authors&gt;&lt;/contributors&gt;&lt;titles&gt;&lt;title&gt;Beta-amyloid pathology in human brain microvessel extracts from the parietal cortex: relation with cerebral amyloid angiopathy and Alzheimer’s disease&lt;/title&gt;&lt;secondary-title&gt;Acta Neuropathologica&lt;/secondary-title&gt;&lt;/titles&gt;&lt;pages&gt;801-823&lt;/pages&gt;&lt;volume&gt;137&lt;/volume&gt;&lt;dates&gt;&lt;year&gt;2019&lt;/year&gt;&lt;/dates&gt;&lt;publisher&gt;Springer Berlin Heidelberg&lt;/publisher&gt;&lt;urls&gt;&lt;/urls&gt;&lt;electronic-resource-num&gt;10.1007/s00401-019-01967-4&lt;/electronic-resource-num&gt;&lt;/record&gt;&lt;/Cite&gt;&lt;/EndNote&gt;</w:instrText>
      </w:r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fldChar w:fldCharType="separate"/>
      </w:r>
      <w:r w:rsidRPr="007D1470">
        <w:rPr>
          <w:rFonts w:ascii="Times New Roman" w:eastAsia="Arial" w:hAnsi="Times New Roman" w:cs="Times New Roman"/>
          <w:noProof/>
          <w:sz w:val="24"/>
          <w:szCs w:val="24"/>
          <w:lang w:val="en-CA"/>
        </w:rPr>
        <w:t>[14]</w:t>
      </w:r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fldChar w:fldCharType="end"/>
      </w:r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.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Nontransgenic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and 3xTg-AD mice aged 6, 12 and 18 months were sacrificed with an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intracardiac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perfusion of ice-cold PBS containing 0.32 M sucrose and protease (SIGMA</w:t>
      </w:r>
      <w:r w:rsidRPr="007D1470">
        <w:rPr>
          <w:rFonts w:ascii="Times New Roman" w:eastAsia="Arial" w:hAnsi="Times New Roman" w:cs="Times New Roman"/>
          <w:i/>
          <w:sz w:val="24"/>
          <w:szCs w:val="24"/>
          <w:lang w:val="en-CA"/>
        </w:rPr>
        <w:t>FAST</w:t>
      </w:r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Protease Inhibitor tablets, Sigma-Aldrich) and phosphatase (1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mM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sodium pyrophosphate and 50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mM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sodium fluoride) inhibitors, under deep anesthesia with ketamine/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xylazine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. The brains were immediately collected, and brainstem, cerebellum and meninges were removed. Murine brain samples were then chopped and frozen in 0.5 mL of HBSS containing 0.32 M sucrose and protease and phosphatase inhibitors (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Bimake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). For a milder freezing we used Mr. Frosty™ Freezing Container (Thermo Scientific). The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microvessel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enrichment procedure was then conducted as described for human samples. To validate the enrichment of mural cell markers, the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microvessel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-enriched and the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microvessel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-depleted fractions were compared to a total brain homogenate obtained from the homogenization of a whole hemisphere of a control mouse in the </w:t>
      </w:r>
      <w:proofErr w:type="spellStart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>lysis</w:t>
      </w:r>
      <w:proofErr w:type="spellEnd"/>
      <w:r w:rsidRPr="007D1470">
        <w:rPr>
          <w:rFonts w:ascii="Times New Roman" w:eastAsia="Arial" w:hAnsi="Times New Roman" w:cs="Times New Roman"/>
          <w:sz w:val="24"/>
          <w:szCs w:val="24"/>
          <w:lang w:val="en-CA"/>
        </w:rPr>
        <w:t xml:space="preserve"> buffer. </w:t>
      </w:r>
      <w:r w:rsidRPr="007D1470">
        <w:rPr>
          <w:rFonts w:ascii="Times New Roman" w:hAnsi="Times New Roman" w:cs="Times New Roman"/>
          <w:sz w:val="24"/>
          <w:szCs w:val="24"/>
          <w:lang w:val="en-CA"/>
        </w:rPr>
        <w:t xml:space="preserve">Protein concentrations in all fractions were determined using the </w:t>
      </w:r>
      <w:proofErr w:type="spellStart"/>
      <w:r w:rsidRPr="007D1470">
        <w:rPr>
          <w:rFonts w:ascii="Times New Roman" w:hAnsi="Times New Roman" w:cs="Times New Roman"/>
          <w:sz w:val="24"/>
          <w:szCs w:val="24"/>
          <w:lang w:val="en-CA"/>
        </w:rPr>
        <w:t>bicinchoninic</w:t>
      </w:r>
      <w:proofErr w:type="spellEnd"/>
      <w:r w:rsidRPr="007D1470">
        <w:rPr>
          <w:rFonts w:ascii="Times New Roman" w:hAnsi="Times New Roman" w:cs="Times New Roman"/>
          <w:sz w:val="24"/>
          <w:szCs w:val="24"/>
          <w:lang w:val="en-CA"/>
        </w:rPr>
        <w:t xml:space="preserve"> acid assay (Thermo Fisher Scientific)</w:t>
      </w:r>
      <w:bookmarkStart w:id="0" w:name="_GoBack"/>
      <w:bookmarkEnd w:id="0"/>
    </w:p>
    <w:p w:rsidR="00D03170" w:rsidRPr="007D1470" w:rsidRDefault="00D03170" w:rsidP="00D031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D03170" w:rsidRPr="007D1470" w:rsidRDefault="00D03170" w:rsidP="00D031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9648CC" w:rsidRDefault="009648CC"/>
    <w:sectPr w:rsidR="009648CC" w:rsidSect="003D597D">
      <w:headerReference w:type="default" r:id="rId4"/>
      <w:footerReference w:type="default" r:id="rId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40707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36220" w:rsidRPr="007A722A" w:rsidRDefault="00737ADC">
        <w:pPr>
          <w:pStyle w:val="Footer"/>
          <w:jc w:val="right"/>
          <w:rPr>
            <w:rFonts w:ascii="Times New Roman" w:hAnsi="Times New Roman" w:cs="Times New Roman"/>
          </w:rPr>
        </w:pPr>
        <w:r w:rsidRPr="007A722A">
          <w:rPr>
            <w:rFonts w:ascii="Times New Roman" w:hAnsi="Times New Roman" w:cs="Times New Roman"/>
          </w:rPr>
          <w:fldChar w:fldCharType="begin"/>
        </w:r>
        <w:r w:rsidRPr="007A722A">
          <w:rPr>
            <w:rFonts w:ascii="Times New Roman" w:hAnsi="Times New Roman" w:cs="Times New Roman"/>
          </w:rPr>
          <w:instrText>PAGE   \* MERGEFORMAT</w:instrText>
        </w:r>
        <w:r w:rsidRPr="007A722A">
          <w:rPr>
            <w:rFonts w:ascii="Times New Roman" w:hAnsi="Times New Roman" w:cs="Times New Roman"/>
          </w:rPr>
          <w:fldChar w:fldCharType="separate"/>
        </w:r>
        <w:r w:rsidRPr="00737ADC">
          <w:rPr>
            <w:rFonts w:ascii="Times New Roman" w:hAnsi="Times New Roman" w:cs="Times New Roman"/>
            <w:noProof/>
            <w:lang w:val="fr-FR"/>
          </w:rPr>
          <w:t>1</w:t>
        </w:r>
        <w:r w:rsidRPr="007A722A">
          <w:rPr>
            <w:rFonts w:ascii="Times New Roman" w:hAnsi="Times New Roman" w:cs="Times New Roman"/>
          </w:rPr>
          <w:fldChar w:fldCharType="end"/>
        </w:r>
      </w:p>
    </w:sdtContent>
  </w:sdt>
  <w:p w:rsidR="00B36220" w:rsidRDefault="00737AD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220" w:rsidRPr="00252376" w:rsidRDefault="00737ADC" w:rsidP="00F938FD">
    <w:pPr>
      <w:pStyle w:val="Header"/>
      <w:jc w:val="right"/>
      <w:rPr>
        <w:rFonts w:ascii="Times New Roman" w:hAnsi="Times New Roman" w:cs="Times New Roman"/>
        <w:i/>
        <w:iCs/>
        <w:lang w:val="en-CA"/>
      </w:rPr>
    </w:pPr>
    <w:proofErr w:type="spellStart"/>
    <w:r w:rsidRPr="00252376">
      <w:rPr>
        <w:rFonts w:ascii="Times New Roman" w:hAnsi="Times New Roman" w:cs="Times New Roman"/>
        <w:i/>
        <w:iCs/>
        <w:lang w:val="en-CA"/>
      </w:rPr>
      <w:t>Acta</w:t>
    </w:r>
    <w:proofErr w:type="spellEnd"/>
    <w:r w:rsidRPr="00252376">
      <w:rPr>
        <w:rFonts w:ascii="Times New Roman" w:hAnsi="Times New Roman" w:cs="Times New Roman"/>
        <w:i/>
        <w:iCs/>
        <w:lang w:val="en-CA"/>
      </w:rPr>
      <w:t xml:space="preserve"> </w:t>
    </w:r>
    <w:proofErr w:type="spellStart"/>
    <w:r w:rsidRPr="00252376">
      <w:rPr>
        <w:rFonts w:ascii="Times New Roman" w:hAnsi="Times New Roman" w:cs="Times New Roman"/>
        <w:i/>
        <w:iCs/>
        <w:lang w:val="en-CA"/>
      </w:rPr>
      <w:t>Neuropathologica</w:t>
    </w:r>
    <w:proofErr w:type="spellEnd"/>
    <w:r>
      <w:rPr>
        <w:rFonts w:ascii="Times New Roman" w:hAnsi="Times New Roman" w:cs="Times New Roman"/>
        <w:i/>
        <w:iCs/>
        <w:lang w:val="en-CA"/>
      </w:rPr>
      <w:t xml:space="preserve"> Communications</w:t>
    </w:r>
    <w:r w:rsidRPr="00252376">
      <w:rPr>
        <w:rFonts w:ascii="Times New Roman" w:hAnsi="Times New Roman" w:cs="Times New Roman"/>
        <w:i/>
        <w:iCs/>
        <w:lang w:val="en-CA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170"/>
    <w:rsid w:val="00005C3F"/>
    <w:rsid w:val="00042DDB"/>
    <w:rsid w:val="00092C39"/>
    <w:rsid w:val="000B09CF"/>
    <w:rsid w:val="000B5BBC"/>
    <w:rsid w:val="000F0928"/>
    <w:rsid w:val="000F0CFE"/>
    <w:rsid w:val="00117945"/>
    <w:rsid w:val="00151505"/>
    <w:rsid w:val="00153373"/>
    <w:rsid w:val="00191D21"/>
    <w:rsid w:val="001A67C1"/>
    <w:rsid w:val="001D3FFD"/>
    <w:rsid w:val="001E0A8F"/>
    <w:rsid w:val="001E4D10"/>
    <w:rsid w:val="0020235A"/>
    <w:rsid w:val="002070BF"/>
    <w:rsid w:val="00212B22"/>
    <w:rsid w:val="00225071"/>
    <w:rsid w:val="00246EE0"/>
    <w:rsid w:val="00270619"/>
    <w:rsid w:val="00275901"/>
    <w:rsid w:val="002D62E1"/>
    <w:rsid w:val="002F607F"/>
    <w:rsid w:val="00327ED2"/>
    <w:rsid w:val="00346F57"/>
    <w:rsid w:val="00370883"/>
    <w:rsid w:val="003952D5"/>
    <w:rsid w:val="003C237D"/>
    <w:rsid w:val="004175A9"/>
    <w:rsid w:val="0046080A"/>
    <w:rsid w:val="00466416"/>
    <w:rsid w:val="004C4E52"/>
    <w:rsid w:val="004D12CD"/>
    <w:rsid w:val="00514399"/>
    <w:rsid w:val="00545896"/>
    <w:rsid w:val="00551B3E"/>
    <w:rsid w:val="00564437"/>
    <w:rsid w:val="00585803"/>
    <w:rsid w:val="005A042E"/>
    <w:rsid w:val="005A65B0"/>
    <w:rsid w:val="005B7A8D"/>
    <w:rsid w:val="005C09DF"/>
    <w:rsid w:val="005D0DE1"/>
    <w:rsid w:val="005E0349"/>
    <w:rsid w:val="00601767"/>
    <w:rsid w:val="00641192"/>
    <w:rsid w:val="0064298A"/>
    <w:rsid w:val="00647537"/>
    <w:rsid w:val="00673040"/>
    <w:rsid w:val="0068184F"/>
    <w:rsid w:val="006A0D95"/>
    <w:rsid w:val="006F0A05"/>
    <w:rsid w:val="00737ADC"/>
    <w:rsid w:val="00746A0A"/>
    <w:rsid w:val="0075091E"/>
    <w:rsid w:val="00767A76"/>
    <w:rsid w:val="007A0AE9"/>
    <w:rsid w:val="007B64D7"/>
    <w:rsid w:val="007C0EEE"/>
    <w:rsid w:val="007C3103"/>
    <w:rsid w:val="007F3954"/>
    <w:rsid w:val="007F6616"/>
    <w:rsid w:val="00804736"/>
    <w:rsid w:val="00805BFF"/>
    <w:rsid w:val="00816300"/>
    <w:rsid w:val="00822FE3"/>
    <w:rsid w:val="00832496"/>
    <w:rsid w:val="00865606"/>
    <w:rsid w:val="00870ECD"/>
    <w:rsid w:val="008D4009"/>
    <w:rsid w:val="0090796F"/>
    <w:rsid w:val="009467FC"/>
    <w:rsid w:val="009648CC"/>
    <w:rsid w:val="00967467"/>
    <w:rsid w:val="00A27CE7"/>
    <w:rsid w:val="00A301E4"/>
    <w:rsid w:val="00A361BD"/>
    <w:rsid w:val="00A416C2"/>
    <w:rsid w:val="00A838AA"/>
    <w:rsid w:val="00B11C22"/>
    <w:rsid w:val="00BC1404"/>
    <w:rsid w:val="00C11245"/>
    <w:rsid w:val="00C30CBC"/>
    <w:rsid w:val="00C42E74"/>
    <w:rsid w:val="00C76B60"/>
    <w:rsid w:val="00C959C3"/>
    <w:rsid w:val="00CB365B"/>
    <w:rsid w:val="00CE15E4"/>
    <w:rsid w:val="00CF4DFA"/>
    <w:rsid w:val="00CF6785"/>
    <w:rsid w:val="00D01C8D"/>
    <w:rsid w:val="00D03170"/>
    <w:rsid w:val="00D2343C"/>
    <w:rsid w:val="00D2705D"/>
    <w:rsid w:val="00D427D6"/>
    <w:rsid w:val="00D432A6"/>
    <w:rsid w:val="00D66B03"/>
    <w:rsid w:val="00D809AD"/>
    <w:rsid w:val="00DA2B72"/>
    <w:rsid w:val="00DA3C32"/>
    <w:rsid w:val="00DB74C8"/>
    <w:rsid w:val="00E14999"/>
    <w:rsid w:val="00E174A8"/>
    <w:rsid w:val="00E323B1"/>
    <w:rsid w:val="00E37187"/>
    <w:rsid w:val="00E40355"/>
    <w:rsid w:val="00E50A4C"/>
    <w:rsid w:val="00E76979"/>
    <w:rsid w:val="00EA056B"/>
    <w:rsid w:val="00EA670A"/>
    <w:rsid w:val="00EC4015"/>
    <w:rsid w:val="00F006B5"/>
    <w:rsid w:val="00FE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6C4FC-8212-47AF-BE27-78EBA2DB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170"/>
    <w:pPr>
      <w:tabs>
        <w:tab w:val="center" w:pos="4703"/>
        <w:tab w:val="right" w:pos="9406"/>
      </w:tabs>
      <w:spacing w:after="0" w:line="240" w:lineRule="auto"/>
    </w:pPr>
    <w:rPr>
      <w:lang w:val="fr-CA"/>
    </w:rPr>
  </w:style>
  <w:style w:type="character" w:customStyle="1" w:styleId="HeaderChar">
    <w:name w:val="Header Char"/>
    <w:basedOn w:val="DefaultParagraphFont"/>
    <w:link w:val="Header"/>
    <w:uiPriority w:val="99"/>
    <w:rsid w:val="00D03170"/>
    <w:rPr>
      <w:lang w:val="fr-CA"/>
    </w:rPr>
  </w:style>
  <w:style w:type="paragraph" w:styleId="Footer">
    <w:name w:val="footer"/>
    <w:basedOn w:val="Normal"/>
    <w:link w:val="FooterChar"/>
    <w:uiPriority w:val="99"/>
    <w:unhideWhenUsed/>
    <w:rsid w:val="00D03170"/>
    <w:pPr>
      <w:tabs>
        <w:tab w:val="center" w:pos="4703"/>
        <w:tab w:val="right" w:pos="9406"/>
      </w:tabs>
      <w:spacing w:after="0" w:line="240" w:lineRule="auto"/>
    </w:pPr>
    <w:rPr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D03170"/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6</Characters>
  <Application>Microsoft Office Word</Application>
  <DocSecurity>0</DocSecurity>
  <Lines>16</Lines>
  <Paragraphs>4</Paragraphs>
  <ScaleCrop>false</ScaleCrop>
  <Company>HP Inc.</Company>
  <LinksUpToDate>false</LinksUpToDate>
  <CharactersWithSpaces>2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3</cp:revision>
  <dcterms:created xsi:type="dcterms:W3CDTF">2023-09-03T04:36:00Z</dcterms:created>
  <dcterms:modified xsi:type="dcterms:W3CDTF">2023-09-03T04:37:00Z</dcterms:modified>
</cp:coreProperties>
</file>